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1575" w:rsidRPr="0041004B" w:rsidRDefault="00A01575" w:rsidP="00B92765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 w:rsidRPr="0041004B">
        <w:rPr>
          <w:rFonts w:ascii="Times New Roman" w:hAnsi="Times New Roman"/>
        </w:rPr>
        <w:t xml:space="preserve">able </w:t>
      </w:r>
      <w:r>
        <w:rPr>
          <w:rFonts w:ascii="Times New Roman" w:hAnsi="Times New Roman"/>
        </w:rPr>
        <w:t>S2</w:t>
      </w:r>
      <w:r w:rsidRPr="0041004B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Character state scoring for presence-absence (+/-) of clinical amounts of muscarine and psilocybin, and s</w:t>
      </w:r>
      <w:r w:rsidRPr="0041004B">
        <w:rPr>
          <w:rFonts w:ascii="Times New Roman" w:hAnsi="Times New Roman"/>
        </w:rPr>
        <w:t>pecies and GenBank acce</w:t>
      </w:r>
      <w:r>
        <w:rPr>
          <w:rFonts w:ascii="Times New Roman" w:hAnsi="Times New Roman"/>
        </w:rPr>
        <w:t>ssion numbers</w:t>
      </w:r>
      <w:r w:rsidRPr="0041004B">
        <w:rPr>
          <w:rFonts w:ascii="Times New Roman" w:hAnsi="Times New Roman"/>
        </w:rPr>
        <w:t xml:space="preserve"> used </w:t>
      </w:r>
      <w:r>
        <w:rPr>
          <w:rFonts w:ascii="Times New Roman" w:hAnsi="Times New Roman"/>
        </w:rPr>
        <w:t xml:space="preserve">for phylogenetic analysis. </w:t>
      </w:r>
    </w:p>
    <w:tbl>
      <w:tblPr>
        <w:tblW w:w="8036" w:type="dxa"/>
        <w:tblLayout w:type="fixed"/>
        <w:tblLook w:val="00BF"/>
      </w:tblPr>
      <w:tblGrid>
        <w:gridCol w:w="2538"/>
        <w:gridCol w:w="1170"/>
        <w:gridCol w:w="1170"/>
        <w:gridCol w:w="1579"/>
        <w:gridCol w:w="1579"/>
      </w:tblGrid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787958">
              <w:rPr>
                <w:rFonts w:ascii="Times New Roman" w:hAnsi="Times New Roman"/>
                <w:b/>
                <w:sz w:val="20"/>
              </w:rPr>
              <w:t>Speci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787958">
              <w:rPr>
                <w:rFonts w:ascii="Times New Roman" w:hAnsi="Times New Roman"/>
                <w:b/>
                <w:sz w:val="20"/>
              </w:rPr>
              <w:t>Muscarine</w:t>
            </w:r>
          </w:p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787958">
              <w:rPr>
                <w:rFonts w:ascii="Times New Roman" w:hAnsi="Times New Roman"/>
                <w:b/>
                <w:sz w:val="20"/>
              </w:rPr>
              <w:t>(+/-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787958">
              <w:rPr>
                <w:rFonts w:ascii="Times New Roman" w:hAnsi="Times New Roman"/>
                <w:b/>
                <w:sz w:val="20"/>
              </w:rPr>
              <w:t>Psilocybin</w:t>
            </w:r>
          </w:p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b/>
                <w:sz w:val="20"/>
              </w:rPr>
            </w:pPr>
            <w:r w:rsidRPr="00787958">
              <w:rPr>
                <w:rFonts w:ascii="Times New Roman" w:hAnsi="Times New Roman"/>
                <w:b/>
                <w:sz w:val="20"/>
              </w:rPr>
              <w:t>(+/-)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787958">
              <w:rPr>
                <w:rFonts w:ascii="Times New Roman" w:hAnsi="Times New Roman"/>
                <w:b/>
                <w:sz w:val="20"/>
              </w:rPr>
              <w:t>25S ribosomal RNA GenBank accession no.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b/>
                <w:sz w:val="20"/>
              </w:rPr>
            </w:pPr>
            <w:r w:rsidRPr="00787958">
              <w:rPr>
                <w:rFonts w:ascii="Times New Roman" w:hAnsi="Times New Roman"/>
                <w:b/>
                <w:sz w:val="20"/>
              </w:rPr>
              <w:t>Voucher no.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Auritella aureoplumos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63576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Wat2313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A. brunnescens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 xml:space="preserve">JQ313571 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317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A. dolichocysti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7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rappe2484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A. foveat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U06273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BGT963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A. geoaustrali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9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H734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A. serpentinocysti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03832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rappe2508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Astrosporina alpigen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5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49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Cortinarius iod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70201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42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Crepidotus applanatus</w:t>
            </w:r>
            <w:r w:rsidRPr="00787958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F20569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CA17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nocybe acaciae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2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NB0035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ctinocephala </w:t>
            </w:r>
            <w:r w:rsidRPr="00787958">
              <w:rPr>
                <w:rFonts w:ascii="Times New Roman" w:hAnsi="Times New Roman"/>
                <w:sz w:val="20"/>
              </w:rPr>
              <w:t>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1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86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ctinospora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6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2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cutell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92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55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daequat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0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R0002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eruginascen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7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G27050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estiva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47</w:t>
            </w:r>
          </w:p>
        </w:tc>
        <w:tc>
          <w:tcPr>
            <w:tcW w:w="1579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K18-Aug-97-6</w:t>
            </w:r>
          </w:p>
        </w:tc>
      </w:tr>
      <w:tr w:rsidR="00A01575" w:rsidRPr="00787958" w:rsidTr="00787958">
        <w:tblPrEx>
          <w:tblBorders>
            <w:top w:val="single" w:sz="12" w:space="0" w:color="008000"/>
            <w:bottom w:val="single" w:sz="12" w:space="0" w:color="008000"/>
          </w:tblBorders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gardhi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6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V13740</w:t>
            </w:r>
          </w:p>
        </w:tc>
      </w:tr>
      <w:tr w:rsidR="00A01575" w:rsidRPr="00787958" w:rsidTr="003935EB">
        <w:tc>
          <w:tcPr>
            <w:tcW w:w="2538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gglutinata</w:t>
            </w:r>
          </w:p>
        </w:tc>
        <w:tc>
          <w:tcPr>
            <w:tcW w:w="1170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038312</w:t>
            </w:r>
          </w:p>
        </w:tc>
        <w:tc>
          <w:tcPr>
            <w:tcW w:w="1579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135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labamensi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53628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189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lbodisc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30781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139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lbodisca</w:t>
            </w:r>
            <w:r w:rsidRPr="00787958">
              <w:rPr>
                <w:rFonts w:ascii="Times New Roman" w:hAnsi="Times New Roman"/>
                <w:sz w:val="20"/>
              </w:rPr>
              <w:t xml:space="preserve"> aff.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7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REH799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lbodisca</w:t>
            </w:r>
            <w:r w:rsidRPr="00787958">
              <w:rPr>
                <w:rFonts w:ascii="Times New Roman" w:hAnsi="Times New Roman"/>
                <w:sz w:val="20"/>
              </w:rPr>
              <w:t xml:space="preserve"> aff.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7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333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lbovestit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5544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DD71309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lne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HQ64109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AM0709060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mazoniensi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64223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CA314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mbigu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80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J91073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mbigu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HQ64109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AM0808220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mbigua</w:t>
            </w:r>
            <w:r w:rsidRPr="00787958">
              <w:rPr>
                <w:rFonts w:ascii="Times New Roman" w:hAnsi="Times New Roman"/>
                <w:sz w:val="20"/>
              </w:rPr>
              <w:t xml:space="preserve"> c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9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81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ngustifolia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6985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ED804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ngustifolia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4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ED814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ntillana</w:t>
            </w:r>
            <w:r w:rsidRPr="00787958">
              <w:rPr>
                <w:rFonts w:ascii="Times New Roman" w:hAnsi="Times New Roman"/>
                <w:sz w:val="20"/>
              </w:rPr>
              <w:t xml:space="preserve"> aff.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5544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Z4124 (DJL79)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ntillana</w:t>
            </w:r>
            <w:r w:rsidRPr="00787958">
              <w:rPr>
                <w:rFonts w:ascii="Times New Roman" w:hAnsi="Times New Roman"/>
                <w:sz w:val="20"/>
              </w:rPr>
              <w:t xml:space="preserve"> aff.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5544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TG366 (Lodge SJ15)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piosmota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2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 xml:space="preserve">AU10560 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piosmota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2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302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ppendiculat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4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AT-00-261-5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rmeniaca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6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122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rmeniaca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5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AT063080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ssimilat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92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148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ssimilata</w:t>
            </w:r>
            <w:r w:rsidRPr="00787958">
              <w:rPr>
                <w:rFonts w:ascii="Times New Roman" w:hAnsi="Times New Roman"/>
                <w:sz w:val="20"/>
              </w:rPr>
              <w:t xml:space="preserve"> c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93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23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sterospora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89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R001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sterospora</w:t>
            </w:r>
            <w:r w:rsidRPr="00787958">
              <w:rPr>
                <w:rFonts w:ascii="Times New Roman" w:hAnsi="Times New Roman"/>
                <w:sz w:val="20"/>
              </w:rPr>
              <w:t xml:space="preserve"> aff.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7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JL-TN06-5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sterospora</w:t>
            </w:r>
            <w:r w:rsidRPr="00787958">
              <w:rPr>
                <w:rFonts w:ascii="Times New Roman" w:hAnsi="Times New Roman"/>
                <w:sz w:val="20"/>
              </w:rPr>
              <w:t xml:space="preserve"> aff.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70201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45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sterospora</w:t>
            </w:r>
            <w:r w:rsidRPr="00787958">
              <w:rPr>
                <w:rFonts w:ascii="Times New Roman" w:hAnsi="Times New Roman"/>
                <w:sz w:val="20"/>
              </w:rPr>
              <w:t xml:space="preserve"> c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2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143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ayanganna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23901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CA123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bakeri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30782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AT-02-077-0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bicolorata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3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ZT1218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bicornis</w:t>
            </w:r>
            <w:r w:rsidRPr="00787958">
              <w:rPr>
                <w:rFonts w:ascii="Times New Roman" w:hAnsi="Times New Roman"/>
                <w:sz w:val="20"/>
              </w:rPr>
              <w:t xml:space="preserve"> nom. prov.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5544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556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bohemica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6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KB0407200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bongardii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94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123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brevisquamulosa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7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ZT1010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breviterincarnata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5545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K28-Aug-04-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brunneodisca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5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322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bulbosissim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6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66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aerulata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Q31356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312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alamistrata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94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130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alamistrata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93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19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alamistrata</w:t>
            </w:r>
            <w:r w:rsidRPr="00787958">
              <w:rPr>
                <w:rFonts w:ascii="Times New Roman" w:hAnsi="Times New Roman"/>
                <w:sz w:val="20"/>
              </w:rPr>
              <w:t xml:space="preserve"> 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5545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V1195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alamistrata</w:t>
            </w:r>
            <w:r w:rsidRPr="00787958">
              <w:rPr>
                <w:rFonts w:ascii="Times New Roman" w:hAnsi="Times New Roman"/>
                <w:sz w:val="20"/>
              </w:rPr>
              <w:t xml:space="preserve"> 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6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35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alamistrata</w:t>
            </w:r>
            <w:r w:rsidRPr="00787958">
              <w:rPr>
                <w:rFonts w:ascii="Times New Roman" w:hAnsi="Times New Roman"/>
                <w:sz w:val="20"/>
              </w:rPr>
              <w:t xml:space="preserve"> 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5545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78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alamistrata</w:t>
            </w:r>
            <w:r w:rsidRPr="00787958">
              <w:rPr>
                <w:rFonts w:ascii="Times New Roman" w:hAnsi="Times New Roman"/>
                <w:sz w:val="20"/>
              </w:rPr>
              <w:t xml:space="preserve"> 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1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REH842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alamistrata</w:t>
            </w:r>
            <w:r w:rsidRPr="00787958">
              <w:rPr>
                <w:rFonts w:ascii="Times New Roman" w:hAnsi="Times New Roman"/>
                <w:sz w:val="20"/>
              </w:rPr>
              <w:t xml:space="preserve"> aff.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1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REH796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alamistrata</w:t>
            </w:r>
            <w:r w:rsidRPr="00787958">
              <w:rPr>
                <w:rFonts w:ascii="Times New Roman" w:hAnsi="Times New Roman"/>
                <w:sz w:val="20"/>
              </w:rPr>
              <w:t xml:space="preserve"> aff.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FJ62703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BC F1656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alamistrata</w:t>
            </w:r>
            <w:r w:rsidRPr="00787958">
              <w:rPr>
                <w:rFonts w:ascii="Times New Roman" w:hAnsi="Times New Roman"/>
                <w:sz w:val="20"/>
              </w:rPr>
              <w:t xml:space="preserve"> c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94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770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alamistrata</w:t>
            </w:r>
            <w:r w:rsidRPr="00787958">
              <w:rPr>
                <w:rFonts w:ascii="Times New Roman" w:hAnsi="Times New Roman"/>
                <w:sz w:val="20"/>
              </w:rPr>
              <w:t xml:space="preserve"> var. </w:t>
            </w:r>
            <w:r w:rsidRPr="00787958">
              <w:rPr>
                <w:rFonts w:ascii="Times New Roman" w:hAnsi="Times New Roman"/>
                <w:i/>
                <w:sz w:val="20"/>
              </w:rPr>
              <w:t>mucidiolen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HQ20134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G182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alamistratoid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6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ZT96/3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alid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6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AA18517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aloped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Q31357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338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alospora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5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95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alospora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03831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FA12539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andidip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23901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K24-July-99-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astane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3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11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atalaunic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49960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K15-Nov-98-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erasphor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7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SI01/18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erocarpae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9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K20-June-98-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ervicolor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F34710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27-99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ervicolor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93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J0402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halcodoxanth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HQ20134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G181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helanensi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23902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31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hondroderma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6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177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incinnat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85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62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incinnata</w:t>
            </w:r>
            <w:r w:rsidRPr="00787958">
              <w:rPr>
                <w:rFonts w:ascii="Times New Roman" w:hAnsi="Times New Roman"/>
                <w:sz w:val="20"/>
              </w:rPr>
              <w:t xml:space="preserve"> af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3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64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innamomea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HQ20134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56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itrifolia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3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GW59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onspicuospor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5547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C9604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ookei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95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104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ookei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95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109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orydalin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03831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URA648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rucifer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9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AM0809031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urreyi</w:t>
            </w:r>
            <w:r w:rsidRPr="00787958">
              <w:rPr>
                <w:rFonts w:ascii="Times New Roman" w:hAnsi="Times New Roman"/>
                <w:sz w:val="20"/>
              </w:rPr>
              <w:t xml:space="preserve"> sensu Hesler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HQ20134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87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urvip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23902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40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cyanotincta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3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I3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diabolic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HQ20135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V5712F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diminuta</w:t>
            </w:r>
            <w:r w:rsidRPr="00787958">
              <w:rPr>
                <w:rFonts w:ascii="Times New Roman" w:hAnsi="Times New Roman"/>
                <w:sz w:val="20"/>
              </w:rPr>
              <w:t xml:space="preserve"> c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7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328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dulcamara </w:t>
            </w:r>
            <w:r w:rsidRPr="00787958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03831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K3-June-99-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dulcamara </w:t>
            </w:r>
            <w:r w:rsidRPr="00787958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70019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V19652F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dulcamara</w:t>
            </w:r>
            <w:r w:rsidRPr="00787958">
              <w:rPr>
                <w:rFonts w:ascii="Times New Roman" w:hAnsi="Times New Roman"/>
                <w:sz w:val="20"/>
              </w:rPr>
              <w:t xml:space="preserve"> 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6983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V798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dulcamara</w:t>
            </w:r>
            <w:r w:rsidRPr="00787958">
              <w:rPr>
                <w:rFonts w:ascii="Times New Roman" w:hAnsi="Times New Roman"/>
                <w:sz w:val="20"/>
              </w:rPr>
              <w:t xml:space="preserve"> 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6983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1076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emergen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6983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620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enigmatic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9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CA149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epidendron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6984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CA188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erinaceomorph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3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128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errata nom</w:t>
            </w:r>
            <w:r w:rsidRPr="00787958">
              <w:rPr>
                <w:rFonts w:ascii="Times New Roman" w:hAnsi="Times New Roman"/>
                <w:sz w:val="20"/>
              </w:rPr>
              <w:t>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6984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ED802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erubescen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95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KGN98071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exilis</w:t>
            </w:r>
            <w:r w:rsidRPr="00787958">
              <w:rPr>
                <w:rFonts w:ascii="Times New Roman" w:hAnsi="Times New Roman"/>
                <w:sz w:val="20"/>
              </w:rPr>
              <w:t xml:space="preserve"> c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91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38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fallax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8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CS071005D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fastigiat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Q07169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FO 4680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fastigiella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7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RH40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fastigiella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6984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569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fibrillosibrunne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30784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597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fibrillosibrunnea</w:t>
            </w:r>
            <w:r w:rsidRPr="00787958">
              <w:rPr>
                <w:rFonts w:ascii="Times New Roman" w:hAnsi="Times New Roman"/>
                <w:sz w:val="20"/>
              </w:rPr>
              <w:t xml:space="preserve"> af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1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NB0027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fibros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84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2599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fibrosoid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82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S299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fibrosoides</w:t>
            </w:r>
            <w:r w:rsidRPr="00787958">
              <w:rPr>
                <w:rFonts w:ascii="Times New Roman" w:hAnsi="Times New Roman"/>
                <w:sz w:val="20"/>
              </w:rPr>
              <w:t xml:space="preserve"> c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0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98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flavella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7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J920829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flavella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8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118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flavella</w:t>
            </w:r>
            <w:r w:rsidRPr="00787958">
              <w:rPr>
                <w:rFonts w:ascii="Times New Roman" w:hAnsi="Times New Roman"/>
                <w:sz w:val="20"/>
              </w:rPr>
              <w:t xml:space="preserve"> 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7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137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flocculos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7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39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flocculosa</w:t>
            </w:r>
            <w:r w:rsidRPr="00787958">
              <w:rPr>
                <w:rFonts w:ascii="Times New Roman" w:hAnsi="Times New Roman"/>
                <w:sz w:val="20"/>
              </w:rPr>
              <w:t xml:space="preserve"> af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4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B12030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fraudan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3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116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fraudans</w:t>
            </w:r>
            <w:r w:rsidRPr="00787958">
              <w:rPr>
                <w:rFonts w:ascii="Times New Roman" w:hAnsi="Times New Roman"/>
                <w:sz w:val="20"/>
              </w:rPr>
              <w:t xml:space="preserve"> aff.</w:t>
            </w:r>
            <w:r w:rsidRPr="00787958">
              <w:rPr>
                <w:rFonts w:ascii="Times New Roman" w:hAnsi="Times New Roman"/>
                <w:i/>
                <w:sz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43388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FA1183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fuligineoatr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30783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66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fulvilubric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6985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134 (E6776)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fuscescentipes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9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C9609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fuscidula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89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144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fuscidula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88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95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fuscidula</w:t>
            </w:r>
            <w:r w:rsidRPr="00787958">
              <w:rPr>
                <w:rFonts w:ascii="Times New Roman" w:hAnsi="Times New Roman"/>
                <w:sz w:val="20"/>
              </w:rPr>
              <w:t xml:space="preserve"> c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84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16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fuscodisc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7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195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geophylla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5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CA188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geophylla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87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800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geophylla</w:t>
            </w:r>
            <w:r w:rsidRPr="00787958">
              <w:rPr>
                <w:rFonts w:ascii="Times New Roman" w:hAnsi="Times New Roman"/>
                <w:sz w:val="20"/>
              </w:rPr>
              <w:t xml:space="preserve"> 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7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V637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geophylla</w:t>
            </w:r>
            <w:r w:rsidRPr="00787958">
              <w:rPr>
                <w:rFonts w:ascii="Times New Roman" w:hAnsi="Times New Roman"/>
                <w:sz w:val="20"/>
              </w:rPr>
              <w:t xml:space="preserve"> c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5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REH7879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giacomi</w:t>
            </w:r>
            <w:r w:rsidRPr="00787958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4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31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glabripes</w:t>
            </w:r>
            <w:r w:rsidRPr="00787958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97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810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glabrodisc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23902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109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glaucodisc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6985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C9608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godeyi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03831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V14914F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grammat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7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60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granulosipes</w:t>
            </w:r>
            <w:r w:rsidRPr="00787958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1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826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graveolen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8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308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griseolilacina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2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67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griseolilacina</w:t>
            </w:r>
            <w:r w:rsidRPr="00787958">
              <w:rPr>
                <w:rFonts w:ascii="Times New Roman" w:hAnsi="Times New Roman"/>
                <w:sz w:val="20"/>
              </w:rPr>
              <w:t xml:space="preserve"> aff.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7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24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griseolilacina</w:t>
            </w:r>
            <w:r w:rsidRPr="00787958">
              <w:rPr>
                <w:rFonts w:ascii="Times New Roman" w:hAnsi="Times New Roman"/>
                <w:sz w:val="20"/>
              </w:rPr>
              <w:t xml:space="preserve"> aff.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30782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66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griseovelat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3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44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griseovelata</w:t>
            </w:r>
            <w:r w:rsidRPr="00787958">
              <w:rPr>
                <w:rFonts w:ascii="Times New Roman" w:hAnsi="Times New Roman"/>
                <w:sz w:val="20"/>
              </w:rPr>
              <w:t xml:space="preserve"> c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97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AA18512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gymnocarp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86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J98070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haemact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3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J8806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hebes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9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C9611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heimii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7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V14932F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hirsuta</w:t>
            </w:r>
            <w:r w:rsidRPr="00787958">
              <w:rPr>
                <w:rFonts w:ascii="Times New Roman" w:hAnsi="Times New Roman"/>
                <w:sz w:val="20"/>
              </w:rPr>
              <w:t xml:space="preserve"> var. </w:t>
            </w:r>
            <w:r w:rsidRPr="00787958">
              <w:rPr>
                <w:rFonts w:ascii="Times New Roman" w:hAnsi="Times New Roman"/>
                <w:i/>
                <w:sz w:val="20"/>
              </w:rPr>
              <w:t>maxima</w:t>
            </w:r>
            <w:r w:rsidRPr="00787958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6985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22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hirtella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93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125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hirtella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93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R0002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hirtella</w:t>
            </w:r>
            <w:r w:rsidRPr="00787958">
              <w:rPr>
                <w:rFonts w:ascii="Times New Roman" w:hAnsi="Times New Roman"/>
                <w:sz w:val="20"/>
              </w:rPr>
              <w:t xml:space="preserve"> c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30782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59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horakomyces</w:t>
            </w:r>
            <w:r w:rsidRPr="00787958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5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DD7114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hydrocybiformi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7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ZT1007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hydrocybiformis</w:t>
            </w:r>
            <w:r w:rsidRPr="00787958">
              <w:rPr>
                <w:rFonts w:ascii="Times New Roman" w:hAnsi="Times New Roman"/>
                <w:sz w:val="20"/>
              </w:rPr>
              <w:t xml:space="preserve"> af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7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ED816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hystrix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81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J02082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hystrix</w:t>
            </w:r>
            <w:r w:rsidRPr="00787958">
              <w:rPr>
                <w:rFonts w:ascii="Times New Roman" w:hAnsi="Times New Roman"/>
                <w:sz w:val="20"/>
              </w:rPr>
              <w:t xml:space="preserve"> af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6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REH74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impex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82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AA17212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incarnat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3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151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infirma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4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ZT1010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inodor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83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24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intricat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30783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60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ionocephala</w:t>
            </w:r>
            <w:r w:rsidRPr="00787958">
              <w:rPr>
                <w:rFonts w:ascii="Times New Roman" w:hAnsi="Times New Roman"/>
                <w:sz w:val="20"/>
              </w:rPr>
              <w:t xml:space="preserve"> nom. prov. (“</w:t>
            </w:r>
            <w:r w:rsidRPr="00787958">
              <w:rPr>
                <w:rFonts w:ascii="Times New Roman" w:hAnsi="Times New Roman"/>
                <w:i/>
                <w:sz w:val="20"/>
              </w:rPr>
              <w:t>lilacina</w:t>
            </w:r>
            <w:r w:rsidRPr="00787958">
              <w:rPr>
                <w:rFonts w:ascii="Times New Roman" w:hAnsi="Times New Roman"/>
                <w:sz w:val="20"/>
              </w:rPr>
              <w:t>”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5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TS248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jacobi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7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65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jurana</w:t>
            </w:r>
            <w:r w:rsidRPr="00787958">
              <w:rPr>
                <w:rFonts w:ascii="Times New Roman" w:hAnsi="Times New Roman"/>
                <w:sz w:val="20"/>
              </w:rPr>
              <w:t xml:space="preserve"> sensu Hesler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HQ20135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95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kauffmanii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4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179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acera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82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21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acera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03831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146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acera</w:t>
            </w:r>
            <w:r w:rsidRPr="00787958">
              <w:rPr>
                <w:rFonts w:ascii="Times New Roman" w:hAnsi="Times New Roman"/>
                <w:sz w:val="20"/>
              </w:rPr>
              <w:t xml:space="preserve"> 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9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54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acera</w:t>
            </w:r>
            <w:r w:rsidRPr="00787958">
              <w:rPr>
                <w:rFonts w:ascii="Times New Roman" w:hAnsi="Times New Roman"/>
                <w:sz w:val="20"/>
              </w:rPr>
              <w:t xml:space="preserve"> var. </w:t>
            </w:r>
            <w:r w:rsidRPr="00787958">
              <w:rPr>
                <w:rFonts w:ascii="Times New Roman" w:hAnsi="Times New Roman"/>
                <w:i/>
                <w:sz w:val="20"/>
              </w:rPr>
              <w:t>helobi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81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156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aetior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HQ20135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tz465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anatodisca </w:t>
            </w:r>
            <w:r w:rsidRPr="00787958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3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58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anatodisca </w:t>
            </w:r>
            <w:r w:rsidRPr="00787958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8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AT-99-229-0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angei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6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V13640F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anuginos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03831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95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asseri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6985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CA197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aterici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2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ZT848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atericia</w:t>
            </w:r>
            <w:r w:rsidRPr="00787958">
              <w:rPr>
                <w:rFonts w:ascii="Times New Roman" w:hAnsi="Times New Roman"/>
                <w:sz w:val="20"/>
              </w:rPr>
              <w:t xml:space="preserve"> af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2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R109-0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atibulosa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4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ED8054b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eiocephala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8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V944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eiocephala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  <w:bookmarkStart w:id="0" w:name="_GoBack"/>
            <w:bookmarkEnd w:id="0"/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90670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1569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epidotell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64223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CA188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eptocysti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80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J9600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eptophylla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8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J92080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eptophylla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03832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K7-Sept-97-19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eucoblem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6985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V1643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ilacina </w:t>
            </w:r>
            <w:r w:rsidRPr="00787958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87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126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ilacina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87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92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ilacina</w:t>
            </w:r>
            <w:r w:rsidRPr="00787958">
              <w:rPr>
                <w:rFonts w:ascii="Times New Roman" w:hAnsi="Times New Roman"/>
                <w:sz w:val="20"/>
              </w:rPr>
              <w:t xml:space="preserve"> 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F04261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M96/2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ilacina</w:t>
            </w:r>
            <w:r w:rsidRPr="00787958">
              <w:rPr>
                <w:rFonts w:ascii="Times New Roman" w:hAnsi="Times New Roman"/>
                <w:sz w:val="20"/>
              </w:rPr>
              <w:t xml:space="preserve"> 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8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039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ilacina</w:t>
            </w:r>
            <w:r w:rsidRPr="00787958">
              <w:rPr>
                <w:rFonts w:ascii="Times New Roman" w:hAnsi="Times New Roman"/>
                <w:sz w:val="20"/>
              </w:rPr>
              <w:t xml:space="preserve"> 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4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71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ilacinosquamos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8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CA146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ineata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5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ED804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uteifoli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30781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64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luteobulbos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Q31357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DD7527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maculata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96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126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maculata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74570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44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maculata</w:t>
            </w:r>
            <w:r w:rsidRPr="00787958">
              <w:rPr>
                <w:rFonts w:ascii="Times New Roman" w:hAnsi="Times New Roman"/>
                <w:sz w:val="20"/>
              </w:rPr>
              <w:t xml:space="preserve"> 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6986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54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maculata</w:t>
            </w:r>
            <w:r w:rsidRPr="00787958">
              <w:rPr>
                <w:rFonts w:ascii="Times New Roman" w:hAnsi="Times New Roman"/>
                <w:sz w:val="20"/>
              </w:rPr>
              <w:t xml:space="preserve"> 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2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305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maculata</w:t>
            </w:r>
            <w:r w:rsidRPr="00787958">
              <w:rPr>
                <w:rFonts w:ascii="Times New Roman" w:hAnsi="Times New Roman"/>
                <w:sz w:val="20"/>
              </w:rPr>
              <w:t xml:space="preserve"> 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2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AT-04-274-0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smartTag w:uri="urn:schemas-microsoft-com:office:smarttags" w:element="place">
              <w:r w:rsidRPr="00787958">
                <w:rPr>
                  <w:rFonts w:ascii="Times New Roman" w:hAnsi="Times New Roman"/>
                  <w:i/>
                  <w:sz w:val="20"/>
                </w:rPr>
                <w:t>I.</w:t>
              </w:r>
            </w:smartTag>
            <w:r w:rsidRPr="00787958">
              <w:rPr>
                <w:rFonts w:ascii="Times New Roman" w:hAnsi="Times New Roman"/>
                <w:i/>
                <w:sz w:val="20"/>
              </w:rPr>
              <w:t xml:space="preserve"> magnifoli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90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CA244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malenconii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6987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V5498A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margaritispora</w:t>
            </w:r>
            <w:r w:rsidRPr="00787958">
              <w:rPr>
                <w:rFonts w:ascii="Times New Roman" w:hAnsi="Times New Roman"/>
                <w:sz w:val="20"/>
              </w:rPr>
              <w:t xml:space="preserve"> af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9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R0019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marginat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50911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CA188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melanopu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2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J9209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microlepidota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6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57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microspora</w:t>
            </w:r>
            <w:r w:rsidRPr="00787958">
              <w:rPr>
                <w:rFonts w:ascii="Times New Roman" w:hAnsi="Times New Roman"/>
                <w:sz w:val="20"/>
              </w:rPr>
              <w:t xml:space="preserve"> c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80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AA18518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mimic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8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K200411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misakaensi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6987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C9623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mixtilis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83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89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mixtilis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HQ64111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AM071101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mixtilis</w:t>
            </w:r>
            <w:r w:rsidRPr="00787958">
              <w:rPr>
                <w:rFonts w:ascii="Times New Roman" w:hAnsi="Times New Roman"/>
                <w:sz w:val="20"/>
              </w:rPr>
              <w:t xml:space="preserve"> 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8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131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mixtilis</w:t>
            </w:r>
            <w:r w:rsidRPr="00787958">
              <w:rPr>
                <w:rFonts w:ascii="Times New Roman" w:hAnsi="Times New Roman"/>
                <w:sz w:val="20"/>
              </w:rPr>
              <w:t xml:space="preserve"> af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0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45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monticol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49960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K28-June-98-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mucidiolen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03831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106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muricellat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91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37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murrayana</w:t>
            </w:r>
            <w:r w:rsidRPr="00787958">
              <w:rPr>
                <w:rFonts w:ascii="Times New Roman" w:hAnsi="Times New Roman"/>
                <w:sz w:val="20"/>
              </w:rPr>
              <w:t xml:space="preserve"> c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5546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180 (E7029)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mutat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73221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54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mytiliodor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4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157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napip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23902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37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neglecta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2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ED806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nematolom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1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101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nitidiuscul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84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118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A01575" w:rsidRDefault="00A01575" w:rsidP="00787958">
            <w:pPr>
              <w:spacing w:after="0"/>
              <w:rPr>
                <w:rFonts w:ascii="Times New Roman" w:hAnsi="Times New Roman"/>
                <w:sz w:val="20"/>
                <w:lang w:val="pt-BR"/>
                <w:rPrChange w:id="1" w:author="ShpakLab" w:date="2013-04-01T17:34:00Z">
                  <w:rPr>
                    <w:rFonts w:ascii="Times New Roman" w:hAnsi="Times New Roman"/>
                    <w:sz w:val="20"/>
                  </w:rPr>
                </w:rPrChange>
              </w:rPr>
            </w:pPr>
            <w:r w:rsidRPr="00A01575">
              <w:rPr>
                <w:rFonts w:ascii="Times New Roman" w:hAnsi="Times New Roman"/>
                <w:i/>
                <w:sz w:val="20"/>
                <w:lang w:val="pt-BR"/>
                <w:rPrChange w:id="2" w:author="ShpakLab" w:date="2013-04-01T17:34:00Z">
                  <w:rPr>
                    <w:rFonts w:ascii="Times New Roman" w:hAnsi="Times New Roman"/>
                    <w:i/>
                    <w:sz w:val="20"/>
                  </w:rPr>
                </w:rPrChange>
              </w:rPr>
              <w:t>I. niveivelata</w:t>
            </w:r>
            <w:r w:rsidRPr="00A01575">
              <w:rPr>
                <w:rFonts w:ascii="Times New Roman" w:hAnsi="Times New Roman"/>
                <w:sz w:val="20"/>
                <w:lang w:val="pt-BR"/>
                <w:rPrChange w:id="3" w:author="ShpakLab" w:date="2013-04-01T17:34:00Z">
                  <w:rPr>
                    <w:rFonts w:ascii="Times New Roman" w:hAnsi="Times New Roman"/>
                    <w:sz w:val="20"/>
                  </w:rPr>
                </w:rPrChange>
              </w:rPr>
              <w:t xml:space="preserve"> nom. prov. af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0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CA7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nothopedes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8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rappe2506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oblectabilis</w:t>
            </w:r>
          </w:p>
        </w:tc>
        <w:tc>
          <w:tcPr>
            <w:tcW w:w="1170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831</w:t>
            </w:r>
          </w:p>
        </w:tc>
        <w:tc>
          <w:tcPr>
            <w:tcW w:w="1579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J920908</w:t>
            </w:r>
          </w:p>
        </w:tc>
      </w:tr>
      <w:tr w:rsidR="00A01575" w:rsidRPr="00787958" w:rsidTr="00787958">
        <w:tblPrEx>
          <w:tblBorders>
            <w:top w:val="single" w:sz="12" w:space="0" w:color="008000"/>
            <w:bottom w:val="single" w:sz="12" w:space="0" w:color="008000"/>
          </w:tblBorders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oblectabilis</w:t>
            </w:r>
            <w:r w:rsidRPr="00787958">
              <w:rPr>
                <w:rFonts w:ascii="Times New Roman" w:hAnsi="Times New Roman"/>
                <w:sz w:val="20"/>
              </w:rPr>
              <w:t xml:space="preserve"> cf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HQ64109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AM00110404</w:t>
            </w:r>
          </w:p>
        </w:tc>
      </w:tr>
      <w:tr w:rsidR="00A01575" w:rsidRPr="00787958" w:rsidTr="003935EB">
        <w:tc>
          <w:tcPr>
            <w:tcW w:w="2538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obscurobadia</w:t>
            </w:r>
          </w:p>
        </w:tc>
        <w:tc>
          <w:tcPr>
            <w:tcW w:w="1170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802</w:t>
            </w:r>
          </w:p>
        </w:tc>
        <w:tc>
          <w:tcPr>
            <w:tcW w:w="1579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J0300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obsolet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6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17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obtusiuscul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HQ64111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AM0208171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occidentalis</w:t>
            </w:r>
            <w:r w:rsidRPr="00787958">
              <w:rPr>
                <w:rFonts w:ascii="Times New Roman" w:hAnsi="Times New Roman"/>
                <w:sz w:val="20"/>
              </w:rPr>
              <w:t xml:space="preserve"> nom. prov. (“cf. </w:t>
            </w:r>
            <w:r w:rsidRPr="00787958">
              <w:rPr>
                <w:rFonts w:ascii="Times New Roman" w:hAnsi="Times New Roman"/>
                <w:i/>
                <w:sz w:val="20"/>
              </w:rPr>
              <w:t>rimosa</w:t>
            </w:r>
            <w:r w:rsidRPr="00787958">
              <w:rPr>
                <w:rFonts w:ascii="Times New Roman" w:hAnsi="Times New Roman"/>
                <w:sz w:val="20"/>
              </w:rPr>
              <w:t>”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03832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52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ochroalb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88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57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olympian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30784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219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ornata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7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ZT1010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allidobrunnea</w:t>
            </w:r>
            <w:r w:rsidRPr="00787958">
              <w:rPr>
                <w:rFonts w:ascii="Times New Roman" w:hAnsi="Times New Roman"/>
                <w:sz w:val="20"/>
              </w:rPr>
              <w:t xml:space="preserve"> aff.</w:t>
            </w:r>
          </w:p>
        </w:tc>
        <w:tc>
          <w:tcPr>
            <w:tcW w:w="1170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68</w:t>
            </w:r>
          </w:p>
        </w:tc>
        <w:tc>
          <w:tcPr>
            <w:tcW w:w="1579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242</w:t>
            </w:r>
          </w:p>
        </w:tc>
      </w:tr>
      <w:tr w:rsidR="00A01575" w:rsidRPr="00787958" w:rsidTr="00787958">
        <w:tblPrEx>
          <w:tblBorders>
            <w:top w:val="single" w:sz="12" w:space="0" w:color="008000"/>
            <w:bottom w:val="single" w:sz="12" w:space="0" w:color="008000"/>
          </w:tblBorders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alliflavipes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Q31357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3434</w:t>
            </w:r>
          </w:p>
        </w:tc>
      </w:tr>
      <w:tr w:rsidR="00A01575" w:rsidRPr="00787958" w:rsidTr="003935EB">
        <w:tc>
          <w:tcPr>
            <w:tcW w:w="2538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arvibulbosa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55</w:t>
            </w:r>
          </w:p>
        </w:tc>
        <w:tc>
          <w:tcPr>
            <w:tcW w:w="1579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ZT10099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arvibulbosa</w:t>
            </w:r>
            <w:r w:rsidRPr="00787958">
              <w:rPr>
                <w:rFonts w:ascii="Times New Roman" w:hAnsi="Times New Roman"/>
                <w:sz w:val="20"/>
              </w:rPr>
              <w:t xml:space="preserve"> 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5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ZT101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arvibulbosa</w:t>
            </w:r>
            <w:r w:rsidRPr="00787958">
              <w:rPr>
                <w:rFonts w:ascii="Times New Roman" w:hAnsi="Times New Roman"/>
                <w:sz w:val="20"/>
              </w:rPr>
              <w:t xml:space="preserve"> 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5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ED802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arvibulbosa</w:t>
            </w:r>
            <w:r w:rsidRPr="00787958">
              <w:rPr>
                <w:rFonts w:ascii="Times New Roman" w:hAnsi="Times New Roman"/>
                <w:sz w:val="20"/>
              </w:rPr>
              <w:t xml:space="preserve"> nom. prov.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5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ZT1007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elargonium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93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K0406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erlat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7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74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erlata</w:t>
            </w:r>
            <w:r w:rsidRPr="00787958">
              <w:rPr>
                <w:rFonts w:ascii="Times New Roman" w:hAnsi="Times New Roman"/>
                <w:sz w:val="20"/>
              </w:rPr>
              <w:t xml:space="preserve"> af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1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98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ersicinipes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3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197 (E7044)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etiginos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0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63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haeodisca</w:t>
            </w:r>
            <w:r w:rsidRPr="00787958">
              <w:rPr>
                <w:rFonts w:ascii="Times New Roman" w:hAnsi="Times New Roman"/>
                <w:sz w:val="20"/>
              </w:rPr>
              <w:t xml:space="preserve"> c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97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J9501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haeoleuca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49961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K27-Aug-97-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haeoleuca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49961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URA17148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haeosquarros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Q31357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308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haeosticta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HQ64110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AM0509131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haeosticta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HQ64110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AM9508231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ileosulcata</w:t>
            </w:r>
            <w:r w:rsidRPr="00787958">
              <w:rPr>
                <w:rFonts w:ascii="Times New Roman" w:hAnsi="Times New Roman"/>
                <w:sz w:val="20"/>
              </w:rPr>
              <w:t xml:space="preserve"> af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5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ED816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ileosulcata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3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ED805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osterul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86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BJ05112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raecox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03831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140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raetervisa</w:t>
            </w:r>
            <w:r w:rsidRPr="00787958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20</w:t>
            </w:r>
          </w:p>
        </w:tc>
        <w:tc>
          <w:tcPr>
            <w:tcW w:w="1579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12904</w:t>
            </w:r>
          </w:p>
        </w:tc>
      </w:tr>
      <w:tr w:rsidR="00A01575" w:rsidRPr="00787958" w:rsidTr="003935EB">
        <w:tc>
          <w:tcPr>
            <w:tcW w:w="2538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raetervisa</w:t>
            </w:r>
            <w:r w:rsidRPr="00787958">
              <w:rPr>
                <w:rFonts w:ascii="Times New Roman" w:hAnsi="Times New Roman"/>
                <w:sz w:val="20"/>
              </w:rPr>
              <w:t xml:space="preserve"> cf.</w:t>
            </w:r>
          </w:p>
        </w:tc>
        <w:tc>
          <w:tcPr>
            <w:tcW w:w="1170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21</w:t>
            </w:r>
          </w:p>
        </w:tc>
        <w:tc>
          <w:tcPr>
            <w:tcW w:w="1579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J9502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roxima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4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ED800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seudoasterospor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92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J88043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seudorachodes</w:t>
            </w:r>
            <w:r w:rsidRPr="00787958">
              <w:rPr>
                <w:rFonts w:ascii="Times New Roman" w:hAnsi="Times New Roman"/>
                <w:sz w:val="20"/>
              </w:rPr>
              <w:t xml:space="preserve"> af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3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AP56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seudoreducta</w:t>
            </w:r>
            <w:r w:rsidRPr="00787958">
              <w:rPr>
                <w:rFonts w:ascii="Times New Roman" w:hAnsi="Times New Roman"/>
                <w:sz w:val="20"/>
              </w:rPr>
              <w:t xml:space="preserve"> af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97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98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udic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03832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137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ulchell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64224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CA227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usillima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5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ED814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usillima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6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ZT1013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usio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864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29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usio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5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62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pyriodora</w:t>
            </w:r>
            <w:r w:rsidRPr="00787958">
              <w:rPr>
                <w:rFonts w:ascii="Times New Roman" w:hAnsi="Times New Roman"/>
                <w:sz w:val="20"/>
              </w:rPr>
              <w:t xml:space="preserve"> var. </w:t>
            </w:r>
            <w:r w:rsidRPr="00787958">
              <w:rPr>
                <w:rFonts w:ascii="Times New Roman" w:hAnsi="Times New Roman"/>
                <w:i/>
                <w:sz w:val="20"/>
              </w:rPr>
              <w:t>chamaesalici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3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64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queletii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30781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V19682F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queletii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9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93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quietiodor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96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115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redolens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4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185 (E7034)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regisii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2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C9608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reisneri</w:t>
            </w:r>
            <w:r w:rsidRPr="00787958">
              <w:rPr>
                <w:rFonts w:ascii="Times New Roman" w:hAnsi="Times New Roman"/>
                <w:sz w:val="20"/>
              </w:rPr>
              <w:t xml:space="preserve"> c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5546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CA64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relicin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03832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V1025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renispora</w:t>
            </w:r>
            <w:r w:rsidRPr="00787958">
              <w:rPr>
                <w:rFonts w:ascii="Times New Roman" w:hAnsi="Times New Roman"/>
                <w:sz w:val="20"/>
              </w:rPr>
              <w:t xml:space="preserve"> aff.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5546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195 (E7042)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renispora</w:t>
            </w:r>
            <w:r w:rsidRPr="00787958">
              <w:rPr>
                <w:rFonts w:ascii="Times New Roman" w:hAnsi="Times New Roman"/>
                <w:sz w:val="20"/>
              </w:rPr>
              <w:t xml:space="preserve"> aff.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73221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206 (E7054)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rennyi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1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J8803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rimosa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6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75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rimosa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F56163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57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rimosa</w:t>
            </w:r>
            <w:r w:rsidRPr="00787958">
              <w:rPr>
                <w:rFonts w:ascii="Times New Roman" w:hAnsi="Times New Roman"/>
                <w:sz w:val="20"/>
              </w:rPr>
              <w:t xml:space="preserve"> aff.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5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65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rimosa</w:t>
            </w:r>
            <w:r w:rsidRPr="00787958">
              <w:rPr>
                <w:rFonts w:ascii="Times New Roman" w:hAnsi="Times New Roman"/>
                <w:sz w:val="20"/>
              </w:rPr>
              <w:t xml:space="preserve"> af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0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R183-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rimosa</w:t>
            </w:r>
            <w:r w:rsidRPr="00787958">
              <w:rPr>
                <w:rFonts w:ascii="Times New Roman" w:hAnsi="Times New Roman"/>
                <w:sz w:val="20"/>
              </w:rPr>
              <w:t xml:space="preserve"> c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8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71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rimosa</w:t>
            </w:r>
            <w:r w:rsidRPr="00787958">
              <w:rPr>
                <w:rFonts w:ascii="Times New Roman" w:hAnsi="Times New Roman"/>
                <w:sz w:val="20"/>
              </w:rPr>
              <w:t xml:space="preserve"> c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0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95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 xml:space="preserve">I. rimosoides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70201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459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aliceticol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1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J900827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alicis</w:t>
            </w:r>
          </w:p>
        </w:tc>
        <w:tc>
          <w:tcPr>
            <w:tcW w:w="1170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24</w:t>
            </w:r>
          </w:p>
        </w:tc>
        <w:tc>
          <w:tcPr>
            <w:tcW w:w="1579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7105</w:t>
            </w:r>
          </w:p>
        </w:tc>
      </w:tr>
      <w:tr w:rsidR="00A01575" w:rsidRPr="00787958" w:rsidTr="00787958">
        <w:tblPrEx>
          <w:tblBorders>
            <w:top w:val="single" w:sz="12" w:space="0" w:color="008000"/>
            <w:bottom w:val="single" w:sz="12" w:space="0" w:color="008000"/>
          </w:tblBorders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alicis-herbace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0383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1021</w:t>
            </w:r>
          </w:p>
        </w:tc>
      </w:tr>
      <w:tr w:rsidR="00A01575" w:rsidRPr="00787958" w:rsidTr="003935EB">
        <w:tc>
          <w:tcPr>
            <w:tcW w:w="2538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ambucina</w:t>
            </w:r>
          </w:p>
        </w:tc>
        <w:tc>
          <w:tcPr>
            <w:tcW w:w="1170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57</w:t>
            </w:r>
          </w:p>
        </w:tc>
        <w:tc>
          <w:tcPr>
            <w:tcW w:w="1579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J0100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ciss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Q31357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338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cissa</w:t>
            </w:r>
            <w:r w:rsidRPr="00787958">
              <w:rPr>
                <w:rFonts w:ascii="Times New Roman" w:hAnsi="Times New Roman"/>
                <w:sz w:val="20"/>
              </w:rPr>
              <w:t xml:space="preserve"> c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8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DD75859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emifulv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HQ22200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CAD1165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erotin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9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NI21099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errat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5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632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ierraensi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23902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ED610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indoni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9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04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indonia</w:t>
            </w:r>
            <w:r w:rsidRPr="00787958">
              <w:rPr>
                <w:rFonts w:ascii="Times New Roman" w:hAnsi="Times New Roman"/>
                <w:sz w:val="20"/>
              </w:rPr>
              <w:t xml:space="preserve"> af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49960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K01-Nov-98-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inuospora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6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598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oluta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5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29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oluta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8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V7811F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orori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6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RH66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ororia</w:t>
            </w:r>
            <w:r w:rsidRPr="00787958">
              <w:rPr>
                <w:rFonts w:ascii="Times New Roman" w:hAnsi="Times New Roman"/>
                <w:sz w:val="20"/>
              </w:rPr>
              <w:t xml:space="preserve"> af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0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REH824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padicea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6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203 (E7051)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phaerospor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4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ED8059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phaerospora</w:t>
            </w:r>
            <w:r w:rsidRPr="00787958">
              <w:rPr>
                <w:rFonts w:ascii="Times New Roman" w:hAnsi="Times New Roman"/>
                <w:sz w:val="20"/>
              </w:rPr>
              <w:t xml:space="preserve"> af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4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ED815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plendens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82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F313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plendens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49960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K09-Nov-98-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plendens</w:t>
            </w:r>
            <w:r w:rsidRPr="00787958">
              <w:rPr>
                <w:rFonts w:ascii="Times New Roman" w:hAnsi="Times New Roman"/>
                <w:sz w:val="20"/>
              </w:rPr>
              <w:t xml:space="preserve"> 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49961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URA147679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plendens</w:t>
            </w:r>
            <w:r w:rsidRPr="00787958">
              <w:rPr>
                <w:rFonts w:ascii="Times New Roman" w:hAnsi="Times New Roman"/>
                <w:sz w:val="20"/>
              </w:rPr>
              <w:t xml:space="preserve"> 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49961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URA17148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puri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8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J9201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quarros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9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J9302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tellata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6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CV364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tellata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6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ZT1009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tellata</w:t>
            </w:r>
            <w:r w:rsidRPr="00787958">
              <w:rPr>
                <w:rFonts w:ascii="Times New Roman" w:hAnsi="Times New Roman"/>
                <w:sz w:val="20"/>
              </w:rPr>
              <w:t xml:space="preserve"> 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6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CV365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tellata</w:t>
            </w:r>
            <w:r w:rsidRPr="00787958">
              <w:rPr>
                <w:rFonts w:ascii="Times New Roman" w:hAnsi="Times New Roman"/>
                <w:sz w:val="20"/>
              </w:rPr>
              <w:t xml:space="preserve"> af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6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ZT1012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tellatospor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30784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RL271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trigicep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5546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DD7126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ubcarpt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5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89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ubexilis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1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J91073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ubexilis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30784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62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ubfulva</w:t>
            </w:r>
          </w:p>
        </w:tc>
        <w:tc>
          <w:tcPr>
            <w:tcW w:w="1170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89</w:t>
            </w:r>
          </w:p>
        </w:tc>
        <w:tc>
          <w:tcPr>
            <w:tcW w:w="1579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1482</w:t>
            </w:r>
          </w:p>
        </w:tc>
      </w:tr>
      <w:tr w:rsidR="00A01575" w:rsidRPr="00787958" w:rsidTr="00787958">
        <w:tblPrEx>
          <w:tblBorders>
            <w:top w:val="single" w:sz="12" w:space="0" w:color="008000"/>
            <w:bottom w:val="single" w:sz="12" w:space="0" w:color="008000"/>
          </w:tblBorders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ubochracea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9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1143</w:t>
            </w:r>
          </w:p>
        </w:tc>
      </w:tr>
      <w:tr w:rsidR="00A01575" w:rsidRPr="00787958" w:rsidTr="00787958">
        <w:tblPrEx>
          <w:tblBorders>
            <w:top w:val="single" w:sz="12" w:space="0" w:color="008000"/>
            <w:bottom w:val="single" w:sz="12" w:space="0" w:color="008000"/>
          </w:tblBorders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ubochracea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7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673</w:t>
            </w:r>
          </w:p>
        </w:tc>
      </w:tr>
      <w:tr w:rsidR="00A01575" w:rsidRPr="00787958" w:rsidTr="00787958">
        <w:tblPrEx>
          <w:tblBorders>
            <w:top w:val="single" w:sz="12" w:space="0" w:color="008000"/>
            <w:bottom w:val="single" w:sz="12" w:space="0" w:color="008000"/>
          </w:tblBorders>
        </w:tblPrEx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ubochracea</w:t>
            </w:r>
            <w:r w:rsidRPr="00787958">
              <w:rPr>
                <w:rFonts w:ascii="Times New Roman" w:hAnsi="Times New Roman"/>
                <w:sz w:val="20"/>
              </w:rPr>
              <w:t xml:space="preserve">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7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H083007</w:t>
            </w:r>
          </w:p>
        </w:tc>
      </w:tr>
      <w:tr w:rsidR="00A01575" w:rsidRPr="00787958" w:rsidTr="003935EB">
        <w:tc>
          <w:tcPr>
            <w:tcW w:w="2538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subporospora</w:t>
            </w:r>
          </w:p>
        </w:tc>
        <w:tc>
          <w:tcPr>
            <w:tcW w:w="1170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931</w:t>
            </w:r>
          </w:p>
        </w:tc>
        <w:tc>
          <w:tcPr>
            <w:tcW w:w="1579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RP95061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tabacin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HQ64110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AM0507130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tahquamenonensi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9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114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tenebrosa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96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82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tenebrosa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4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V1491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teraturgus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23902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V429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teraturgus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8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J7901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terrigen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86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117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tetragonospor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4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L15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thailandica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6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ED8049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torresiae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7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157 (E6978)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tricolor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3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J0501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tubarioid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73221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55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umbratica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M88279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J0302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umbratica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73220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55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umbrinell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1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302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umbrosa</w:t>
            </w:r>
            <w:r w:rsidRPr="00787958">
              <w:rPr>
                <w:rFonts w:ascii="Times New Roman" w:hAnsi="Times New Roman"/>
                <w:sz w:val="20"/>
              </w:rPr>
              <w:t xml:space="preserve"> af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5546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184 (E7033)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unicolor</w:t>
            </w:r>
            <w:r w:rsidRPr="00787958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40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148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unicolor</w:t>
            </w:r>
            <w:r w:rsidRPr="00787958"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F51862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 xml:space="preserve">RV7/4 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vestipides</w:t>
            </w:r>
            <w:r w:rsidRPr="00787958">
              <w:rPr>
                <w:rFonts w:ascii="Times New Roman" w:hAnsi="Times New Roman"/>
                <w:sz w:val="20"/>
              </w:rPr>
              <w:t xml:space="preserve"> nom. prov.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5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199 (E7046)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violaceocauli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73220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614 (E7013)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viscat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Q31357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344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vulpiniceps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7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192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xanthomelas</w:t>
            </w:r>
            <w:r w:rsidRPr="00787958">
              <w:rPr>
                <w:rFonts w:ascii="Times New Roman" w:hAnsi="Times New Roman"/>
                <w:sz w:val="20"/>
              </w:rPr>
              <w:t xml:space="preserve"> af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HQ64110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AM0706220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. xerophytic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8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UA-24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4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200101801-2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7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DP9603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3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LW5108b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8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B3233 (PC)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3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K21-Aug-97-1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03832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K8-Feb-99-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8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Z48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F26151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AOM174733 “</w:t>
            </w:r>
            <w:r w:rsidRPr="00787958">
              <w:rPr>
                <w:rFonts w:ascii="Times New Roman" w:hAnsi="Times New Roman"/>
                <w:i/>
                <w:sz w:val="20"/>
              </w:rPr>
              <w:t>I. petiginosa</w:t>
            </w:r>
            <w:r w:rsidRPr="00787958">
              <w:rPr>
                <w:rFonts w:ascii="Times New Roman" w:hAnsi="Times New Roman"/>
                <w:sz w:val="20"/>
              </w:rPr>
              <w:t>”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5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ED804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1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5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ED8054a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1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7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ED806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1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7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ED806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1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7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ED813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1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3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ED813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1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3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ED816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1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5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JL-SJ1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1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9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706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1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2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C30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1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9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Da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2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2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Dsn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2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1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CA56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2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8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CA7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2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0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TS249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2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0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NB0018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2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2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NB0025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2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9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NB0025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2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1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NB0035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2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30783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NI2509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2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4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192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3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5545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125 (E6758)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3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6984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132 (E6768)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3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30785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181 (E7030)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3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3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35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3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4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35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3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30781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449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3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5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60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3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5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63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38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2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78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3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3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909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4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3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96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4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1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98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4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9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305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4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2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3079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4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2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308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4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2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311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4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2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311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4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7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312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4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2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313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4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6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333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5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9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333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5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8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C9601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5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5547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C96039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5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7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C9607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5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8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C9608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5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6986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C9609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5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7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C9611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5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6987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C962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5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5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DD7771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5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3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REH702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6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8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REH718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6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3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REH741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6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3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REH796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6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9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REH891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6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30783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A100602A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6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30783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A100602B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6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8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AT-06-294-0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6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3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AT-07-125-0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6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5545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1826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6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2273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M02_12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7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2273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M02_13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7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2275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M02_239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7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2275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M02_2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7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2276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M02_28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7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2276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M02_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7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2278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M02_3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7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2278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M02_6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7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2279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M02_9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7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2284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M03_49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7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1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R104-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8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0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R138-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8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6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R170-0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8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5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R176-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8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6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R180-0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8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3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R194-0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8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1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R220-0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8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2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R4-0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8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6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R44-0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8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4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R46-0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8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1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R49-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9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0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R70-0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9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5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R71-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9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2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R74-0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9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9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R88-06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9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8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rappe2487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9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8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Trappe3197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9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Q89297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ZT1003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9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90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ZT894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  <w:r w:rsidRPr="00787958">
              <w:rPr>
                <w:rFonts w:ascii="Times New Roman" w:hAnsi="Times New Roman"/>
                <w:sz w:val="20"/>
              </w:rPr>
              <w:t xml:space="preserve"> sp. 9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454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ZT925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Mallocybe armillata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5544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29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M. flavicothurnata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03832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161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M. jarrahae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8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20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M. subtilisior</w:t>
            </w:r>
            <w:r w:rsidRPr="00787958">
              <w:rPr>
                <w:rFonts w:ascii="Times New Roman" w:hAnsi="Times New Roman"/>
                <w:sz w:val="20"/>
              </w:rPr>
              <w:t xml:space="preserve"> cf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4916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817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M. subtilisior</w:t>
            </w:r>
            <w:r w:rsidRPr="00787958">
              <w:rPr>
                <w:rFonts w:ascii="Times New Roman" w:hAnsi="Times New Roman"/>
                <w:sz w:val="20"/>
              </w:rPr>
              <w:t xml:space="preserve"> nom. prov.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9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OKM2463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Mallocybe</w:t>
            </w:r>
            <w:r w:rsidRPr="00787958">
              <w:rPr>
                <w:rFonts w:ascii="Times New Roman" w:hAnsi="Times New Roman"/>
                <w:sz w:val="20"/>
              </w:rPr>
              <w:t xml:space="preserve"> sp.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40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K-6-Jun-97-2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Mallocybe</w:t>
            </w:r>
            <w:r w:rsidRPr="00787958">
              <w:rPr>
                <w:rFonts w:ascii="Times New Roman" w:hAnsi="Times New Roman"/>
                <w:sz w:val="20"/>
              </w:rPr>
              <w:t xml:space="preserve"> sp.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38039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BM2397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</w:pPr>
            <w:r w:rsidRPr="00787958">
              <w:rPr>
                <w:rFonts w:ascii="Times New Roman" w:hAnsi="Times New Roman"/>
                <w:i/>
                <w:sz w:val="20"/>
              </w:rPr>
              <w:t>Mallocybe</w:t>
            </w:r>
            <w:r w:rsidRPr="00787958">
              <w:rPr>
                <w:rFonts w:ascii="Times New Roman" w:hAnsi="Times New Roman"/>
                <w:sz w:val="20"/>
              </w:rPr>
              <w:t xml:space="preserve"> sp. 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JN97502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ayers s.n.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Tubariomyces hygrophoroid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U90709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P0511200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i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T. inexpectatu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6985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H20390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Tubariomyces</w:t>
            </w:r>
            <w:r w:rsidRPr="00787958">
              <w:rPr>
                <w:rFonts w:ascii="Times New Roman" w:hAnsi="Times New Roman"/>
                <w:sz w:val="20"/>
              </w:rPr>
              <w:t xml:space="preserve"> sp. 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0088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B6018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i/>
                <w:sz w:val="20"/>
              </w:rPr>
              <w:t>Tubariomyces</w:t>
            </w:r>
            <w:r w:rsidRPr="00787958">
              <w:rPr>
                <w:rFonts w:ascii="Times New Roman" w:hAnsi="Times New Roman"/>
                <w:sz w:val="20"/>
              </w:rPr>
              <w:t xml:space="preserve"> sp. 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579" w:type="dxa"/>
            <w:tcBorders>
              <w:top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GU90709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RFS0805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basidiomycet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FJ56601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11YG20Rm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basidiomycet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FJ56608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11YK01RM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basidiomycet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FJ56666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1YE16RM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basidiomycet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FJ566934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2YA06RM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basidiomycet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FJ56700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2YD07RM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basidiomycet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FJ56705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2YF15RM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basidiomycet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FJ56708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2YH02RM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basidiomycet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FJ56718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2YL11RM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basidiomycet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FJ56720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2YM07RM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basidiomycet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FJ56723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2YN18RM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basidiomycet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FJ56735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7YC21RM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basidiomycet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FJ56752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7YK20RM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basidiomycet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FJ56760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7YO20RM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basidiomycet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FJ56803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9YB17RM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basidiomycet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FJ56820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9YK02RM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basidiomycet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FJ56828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9YK06RM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basidiomycet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FJ56831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9YP03RM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Cortinariacea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Q273511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K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ectomycorrhiz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F41779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1BA3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ectomycorrhiz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DQ97481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g8d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ectomycorrhiz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F41780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L3BB1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ectomycorrhiz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F41781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L3BD1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ectomycorrhiz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FM99325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L3X29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ectomycorrhiz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F41781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L4BA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ectomycorrhiz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FN55754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L6133_Inoc_Y0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ectomycorrhiz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FJ19692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42B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ectomycorrhiz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6351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43A4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ectomycorrhiz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AY74886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UN9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fungu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22868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4c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fungu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522899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Ss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 xml:space="preserve">Uncultured </w:t>
            </w: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FJ20748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121_2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 xml:space="preserve">Uncultured </w:t>
            </w: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FJ207477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13_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 xml:space="preserve">Uncultured </w:t>
            </w:r>
            <w:r w:rsidRPr="00787958">
              <w:rPr>
                <w:rFonts w:ascii="Times New Roman" w:hAnsi="Times New Roman"/>
                <w:i/>
                <w:sz w:val="20"/>
              </w:rPr>
              <w:t>Inocyb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FJ207510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B17_1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soil fungu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  <w:tcBorders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861785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FunCON4_12C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soil fungu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91943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WCt11T8_7A</w:t>
            </w:r>
          </w:p>
        </w:tc>
      </w:tr>
      <w:tr w:rsidR="00A01575" w:rsidRPr="00787958" w:rsidTr="003935EB">
        <w:tc>
          <w:tcPr>
            <w:tcW w:w="2538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Uncultured soil fungu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?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EU692212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 w:rsidR="00A01575" w:rsidRPr="00787958" w:rsidRDefault="00A01575" w:rsidP="00787958">
            <w:pPr>
              <w:spacing w:after="0"/>
              <w:rPr>
                <w:rFonts w:ascii="Times New Roman" w:hAnsi="Times New Roman"/>
                <w:sz w:val="20"/>
              </w:rPr>
            </w:pPr>
            <w:r w:rsidRPr="00787958">
              <w:rPr>
                <w:rFonts w:ascii="Times New Roman" w:hAnsi="Times New Roman"/>
                <w:sz w:val="20"/>
              </w:rPr>
              <w:t>MWGM1T8_1E</w:t>
            </w:r>
          </w:p>
        </w:tc>
      </w:tr>
    </w:tbl>
    <w:p w:rsidR="00A01575" w:rsidRPr="0041004B" w:rsidRDefault="00A01575" w:rsidP="00B92765">
      <w:pPr>
        <w:spacing w:after="0"/>
        <w:rPr>
          <w:rFonts w:ascii="Times New Roman" w:hAnsi="Times New Roman"/>
        </w:rPr>
      </w:pPr>
    </w:p>
    <w:sectPr w:rsidR="00A01575" w:rsidRPr="0041004B" w:rsidSect="002B31E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0049B"/>
    <w:rsid w:val="000007D1"/>
    <w:rsid w:val="000155F2"/>
    <w:rsid w:val="00016363"/>
    <w:rsid w:val="00030A5B"/>
    <w:rsid w:val="0004420F"/>
    <w:rsid w:val="00053C67"/>
    <w:rsid w:val="000720C1"/>
    <w:rsid w:val="0007282F"/>
    <w:rsid w:val="00080145"/>
    <w:rsid w:val="0009104E"/>
    <w:rsid w:val="000A15A3"/>
    <w:rsid w:val="000B2BBE"/>
    <w:rsid w:val="000D5FCA"/>
    <w:rsid w:val="000D742B"/>
    <w:rsid w:val="000E4583"/>
    <w:rsid w:val="000F2D07"/>
    <w:rsid w:val="00102C88"/>
    <w:rsid w:val="00123090"/>
    <w:rsid w:val="00140285"/>
    <w:rsid w:val="00140764"/>
    <w:rsid w:val="00155389"/>
    <w:rsid w:val="00165F57"/>
    <w:rsid w:val="00184A54"/>
    <w:rsid w:val="001953DD"/>
    <w:rsid w:val="001955F7"/>
    <w:rsid w:val="001A3A3D"/>
    <w:rsid w:val="001A72F9"/>
    <w:rsid w:val="001B71A7"/>
    <w:rsid w:val="001C046A"/>
    <w:rsid w:val="001C3E06"/>
    <w:rsid w:val="001E561C"/>
    <w:rsid w:val="001F0B92"/>
    <w:rsid w:val="001F5DAF"/>
    <w:rsid w:val="00226C48"/>
    <w:rsid w:val="00230126"/>
    <w:rsid w:val="00231DB7"/>
    <w:rsid w:val="00232BE7"/>
    <w:rsid w:val="00233006"/>
    <w:rsid w:val="00234786"/>
    <w:rsid w:val="002715F6"/>
    <w:rsid w:val="002748FF"/>
    <w:rsid w:val="0027685C"/>
    <w:rsid w:val="00293807"/>
    <w:rsid w:val="002A1F77"/>
    <w:rsid w:val="002B1C75"/>
    <w:rsid w:val="002B31EA"/>
    <w:rsid w:val="002B70AF"/>
    <w:rsid w:val="002E539A"/>
    <w:rsid w:val="002F365A"/>
    <w:rsid w:val="002F78D2"/>
    <w:rsid w:val="002F7FCD"/>
    <w:rsid w:val="00301DC6"/>
    <w:rsid w:val="003034D7"/>
    <w:rsid w:val="00353E94"/>
    <w:rsid w:val="003717AE"/>
    <w:rsid w:val="00377A26"/>
    <w:rsid w:val="003935EB"/>
    <w:rsid w:val="003A4622"/>
    <w:rsid w:val="003C3CA9"/>
    <w:rsid w:val="003C5E05"/>
    <w:rsid w:val="003C6FE6"/>
    <w:rsid w:val="003D11BA"/>
    <w:rsid w:val="003E587C"/>
    <w:rsid w:val="003E5CCF"/>
    <w:rsid w:val="003E7556"/>
    <w:rsid w:val="00402133"/>
    <w:rsid w:val="00404F54"/>
    <w:rsid w:val="0041004B"/>
    <w:rsid w:val="004126B7"/>
    <w:rsid w:val="004145E3"/>
    <w:rsid w:val="00436464"/>
    <w:rsid w:val="004431FD"/>
    <w:rsid w:val="004649D8"/>
    <w:rsid w:val="00472DD6"/>
    <w:rsid w:val="0047647E"/>
    <w:rsid w:val="00476E67"/>
    <w:rsid w:val="00484E50"/>
    <w:rsid w:val="004C3036"/>
    <w:rsid w:val="004C3103"/>
    <w:rsid w:val="004D4125"/>
    <w:rsid w:val="004E648E"/>
    <w:rsid w:val="004F4400"/>
    <w:rsid w:val="004F6BA7"/>
    <w:rsid w:val="005111C9"/>
    <w:rsid w:val="00524908"/>
    <w:rsid w:val="00533A57"/>
    <w:rsid w:val="00537080"/>
    <w:rsid w:val="005511D5"/>
    <w:rsid w:val="00554B9A"/>
    <w:rsid w:val="00565C89"/>
    <w:rsid w:val="005674BE"/>
    <w:rsid w:val="00591E20"/>
    <w:rsid w:val="005A6FB3"/>
    <w:rsid w:val="005A760A"/>
    <w:rsid w:val="005B567A"/>
    <w:rsid w:val="005B58E6"/>
    <w:rsid w:val="005C3913"/>
    <w:rsid w:val="005D05E3"/>
    <w:rsid w:val="005F1E5F"/>
    <w:rsid w:val="005F78BC"/>
    <w:rsid w:val="00601AB9"/>
    <w:rsid w:val="006167B2"/>
    <w:rsid w:val="00621603"/>
    <w:rsid w:val="006331B4"/>
    <w:rsid w:val="00643A4C"/>
    <w:rsid w:val="0065201B"/>
    <w:rsid w:val="00654170"/>
    <w:rsid w:val="0066141C"/>
    <w:rsid w:val="00670E5C"/>
    <w:rsid w:val="00672151"/>
    <w:rsid w:val="00684C18"/>
    <w:rsid w:val="00691B38"/>
    <w:rsid w:val="00697B09"/>
    <w:rsid w:val="006C2E3E"/>
    <w:rsid w:val="006F2A1D"/>
    <w:rsid w:val="0070049B"/>
    <w:rsid w:val="00714D4F"/>
    <w:rsid w:val="00723950"/>
    <w:rsid w:val="00726364"/>
    <w:rsid w:val="00727441"/>
    <w:rsid w:val="00741D08"/>
    <w:rsid w:val="00743506"/>
    <w:rsid w:val="00743699"/>
    <w:rsid w:val="007642D9"/>
    <w:rsid w:val="007715F3"/>
    <w:rsid w:val="007864B8"/>
    <w:rsid w:val="00786931"/>
    <w:rsid w:val="00787958"/>
    <w:rsid w:val="007913B0"/>
    <w:rsid w:val="007D0D63"/>
    <w:rsid w:val="007D7027"/>
    <w:rsid w:val="007E0DA3"/>
    <w:rsid w:val="007E3D4B"/>
    <w:rsid w:val="007E4906"/>
    <w:rsid w:val="007E57C3"/>
    <w:rsid w:val="007F23CC"/>
    <w:rsid w:val="00804BD9"/>
    <w:rsid w:val="00804CD8"/>
    <w:rsid w:val="008113FC"/>
    <w:rsid w:val="0082111F"/>
    <w:rsid w:val="008231BD"/>
    <w:rsid w:val="008312F0"/>
    <w:rsid w:val="00836DF4"/>
    <w:rsid w:val="00837D7C"/>
    <w:rsid w:val="00855A70"/>
    <w:rsid w:val="0085726D"/>
    <w:rsid w:val="008622A9"/>
    <w:rsid w:val="00864270"/>
    <w:rsid w:val="00864FF3"/>
    <w:rsid w:val="00877264"/>
    <w:rsid w:val="008872F4"/>
    <w:rsid w:val="00892E1F"/>
    <w:rsid w:val="008A2DCA"/>
    <w:rsid w:val="008C0513"/>
    <w:rsid w:val="008C4B95"/>
    <w:rsid w:val="008C4BF4"/>
    <w:rsid w:val="008C79B9"/>
    <w:rsid w:val="008E0C9B"/>
    <w:rsid w:val="008F6E1C"/>
    <w:rsid w:val="009013CE"/>
    <w:rsid w:val="009153C1"/>
    <w:rsid w:val="00933B4C"/>
    <w:rsid w:val="0093439B"/>
    <w:rsid w:val="00952563"/>
    <w:rsid w:val="00954DD8"/>
    <w:rsid w:val="00957A47"/>
    <w:rsid w:val="009657D3"/>
    <w:rsid w:val="00967935"/>
    <w:rsid w:val="009A277F"/>
    <w:rsid w:val="009B382A"/>
    <w:rsid w:val="009B3B5D"/>
    <w:rsid w:val="009C22B1"/>
    <w:rsid w:val="009E3626"/>
    <w:rsid w:val="009F10DA"/>
    <w:rsid w:val="00A01575"/>
    <w:rsid w:val="00A045D7"/>
    <w:rsid w:val="00A060E7"/>
    <w:rsid w:val="00A21026"/>
    <w:rsid w:val="00A334C2"/>
    <w:rsid w:val="00A4611F"/>
    <w:rsid w:val="00A5772D"/>
    <w:rsid w:val="00A73EC6"/>
    <w:rsid w:val="00A77C69"/>
    <w:rsid w:val="00A87EF9"/>
    <w:rsid w:val="00A97B00"/>
    <w:rsid w:val="00AB5B44"/>
    <w:rsid w:val="00AD29DB"/>
    <w:rsid w:val="00AD74FE"/>
    <w:rsid w:val="00AF68CA"/>
    <w:rsid w:val="00B00F6C"/>
    <w:rsid w:val="00B0149A"/>
    <w:rsid w:val="00B15A2A"/>
    <w:rsid w:val="00B347A6"/>
    <w:rsid w:val="00B40F5D"/>
    <w:rsid w:val="00B437E7"/>
    <w:rsid w:val="00B6638C"/>
    <w:rsid w:val="00B73B60"/>
    <w:rsid w:val="00B8380E"/>
    <w:rsid w:val="00B8775F"/>
    <w:rsid w:val="00B90ACC"/>
    <w:rsid w:val="00B92765"/>
    <w:rsid w:val="00B92E56"/>
    <w:rsid w:val="00BA018C"/>
    <w:rsid w:val="00BA689E"/>
    <w:rsid w:val="00BB04BA"/>
    <w:rsid w:val="00BB468E"/>
    <w:rsid w:val="00BD1E82"/>
    <w:rsid w:val="00BE27AC"/>
    <w:rsid w:val="00C00C11"/>
    <w:rsid w:val="00C01424"/>
    <w:rsid w:val="00C31AA3"/>
    <w:rsid w:val="00C31E26"/>
    <w:rsid w:val="00C33E46"/>
    <w:rsid w:val="00C3574B"/>
    <w:rsid w:val="00C35C11"/>
    <w:rsid w:val="00C379D6"/>
    <w:rsid w:val="00C41103"/>
    <w:rsid w:val="00C7425D"/>
    <w:rsid w:val="00C81E87"/>
    <w:rsid w:val="00C8736E"/>
    <w:rsid w:val="00C94400"/>
    <w:rsid w:val="00CA295C"/>
    <w:rsid w:val="00CA3DB9"/>
    <w:rsid w:val="00CD1C34"/>
    <w:rsid w:val="00CD6BB0"/>
    <w:rsid w:val="00CE5C08"/>
    <w:rsid w:val="00D0710E"/>
    <w:rsid w:val="00D158AB"/>
    <w:rsid w:val="00D3058F"/>
    <w:rsid w:val="00D37F4B"/>
    <w:rsid w:val="00D50556"/>
    <w:rsid w:val="00D60C20"/>
    <w:rsid w:val="00D63028"/>
    <w:rsid w:val="00D670E1"/>
    <w:rsid w:val="00D9680C"/>
    <w:rsid w:val="00DA2928"/>
    <w:rsid w:val="00DB0211"/>
    <w:rsid w:val="00DB300E"/>
    <w:rsid w:val="00DB3219"/>
    <w:rsid w:val="00DB658B"/>
    <w:rsid w:val="00DD7842"/>
    <w:rsid w:val="00DE02C7"/>
    <w:rsid w:val="00E04F27"/>
    <w:rsid w:val="00E07390"/>
    <w:rsid w:val="00E1191C"/>
    <w:rsid w:val="00E14AEA"/>
    <w:rsid w:val="00E3663D"/>
    <w:rsid w:val="00E44A38"/>
    <w:rsid w:val="00E50246"/>
    <w:rsid w:val="00E61EEB"/>
    <w:rsid w:val="00E7310F"/>
    <w:rsid w:val="00E867E1"/>
    <w:rsid w:val="00E94059"/>
    <w:rsid w:val="00E94318"/>
    <w:rsid w:val="00EA142F"/>
    <w:rsid w:val="00EB01A0"/>
    <w:rsid w:val="00EB75D5"/>
    <w:rsid w:val="00EC06FB"/>
    <w:rsid w:val="00EC2F45"/>
    <w:rsid w:val="00F176D5"/>
    <w:rsid w:val="00F23516"/>
    <w:rsid w:val="00F36ECE"/>
    <w:rsid w:val="00F44E4B"/>
    <w:rsid w:val="00F53CBD"/>
    <w:rsid w:val="00F77836"/>
    <w:rsid w:val="00F92463"/>
    <w:rsid w:val="00FB3552"/>
    <w:rsid w:val="00FB5235"/>
    <w:rsid w:val="00FB799F"/>
    <w:rsid w:val="00FC457F"/>
    <w:rsid w:val="00FD4463"/>
    <w:rsid w:val="00FD6894"/>
    <w:rsid w:val="00FE72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60A"/>
    <w:pPr>
      <w:spacing w:after="200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1004B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231DB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C411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Times New Roman"/>
      <w:sz w:val="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0</Pages>
  <Words>2982</Words>
  <Characters>17001</Characters>
  <Application>Microsoft Office Outlook</Application>
  <DocSecurity>0</DocSecurity>
  <Lines>0</Lines>
  <Paragraphs>0</Paragraphs>
  <ScaleCrop>false</ScaleCrop>
  <Company>University of Tennesse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subject/>
  <dc:creator>Patrick Matheny</dc:creator>
  <cp:keywords/>
  <dc:description/>
  <cp:lastModifiedBy>ShpakLab</cp:lastModifiedBy>
  <cp:revision>2</cp:revision>
  <dcterms:created xsi:type="dcterms:W3CDTF">2013-04-01T21:34:00Z</dcterms:created>
  <dcterms:modified xsi:type="dcterms:W3CDTF">2013-04-01T21:34:00Z</dcterms:modified>
</cp:coreProperties>
</file>